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33E3A" w14:textId="77777777" w:rsidR="00543BC7" w:rsidRPr="00AF10BD" w:rsidRDefault="00543BC7" w:rsidP="00543BC7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36"/>
          <w:szCs w:val="36"/>
          <w:lang w:bidi="en-US"/>
        </w:rPr>
      </w:pPr>
      <w:bookmarkStart w:id="0" w:name="_Hlk127737529"/>
      <w:bookmarkEnd w:id="0"/>
      <w:r w:rsidRPr="00AF10BD">
        <w:rPr>
          <w:rFonts w:ascii="Times New Roman" w:hAnsi="Times New Roman" w:cs="Times New Roman"/>
          <w:b/>
          <w:bCs/>
          <w:iCs/>
          <w:sz w:val="36"/>
          <w:szCs w:val="36"/>
          <w:lang w:bidi="en-US"/>
        </w:rPr>
        <w:t>Supplementary Material</w:t>
      </w:r>
    </w:p>
    <w:p w14:paraId="689C9D32" w14:textId="77777777" w:rsidR="00AA3B1F" w:rsidRPr="000C329E" w:rsidRDefault="00AA3B1F" w:rsidP="00AA3B1F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327455">
        <w:rPr>
          <w:rFonts w:ascii="Times New Roman" w:hAnsi="Times New Roman" w:cs="Times New Roman"/>
          <w:b/>
          <w:sz w:val="24"/>
          <w:szCs w:val="24"/>
        </w:rPr>
        <w:t xml:space="preserve">Personalized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327455">
        <w:rPr>
          <w:rFonts w:ascii="Times New Roman" w:hAnsi="Times New Roman" w:cs="Times New Roman"/>
          <w:b/>
          <w:sz w:val="24"/>
          <w:szCs w:val="24"/>
        </w:rPr>
        <w:t xml:space="preserve">oal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7455">
        <w:rPr>
          <w:rFonts w:ascii="Times New Roman" w:hAnsi="Times New Roman" w:cs="Times New Roman"/>
          <w:b/>
          <w:sz w:val="24"/>
          <w:szCs w:val="24"/>
        </w:rPr>
        <w:t>ett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predictors of functional gains following constraint-induced movement therapy</w:t>
      </w:r>
      <w:r w:rsidRPr="00327455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327455">
        <w:rPr>
          <w:rFonts w:ascii="Times New Roman" w:hAnsi="Times New Roman" w:cs="Times New Roman"/>
          <w:b/>
          <w:sz w:val="24"/>
          <w:szCs w:val="24"/>
        </w:rPr>
        <w:t>reschool-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27455">
        <w:rPr>
          <w:rFonts w:ascii="Times New Roman" w:hAnsi="Times New Roman" w:cs="Times New Roman"/>
          <w:b/>
          <w:sz w:val="24"/>
          <w:szCs w:val="24"/>
        </w:rPr>
        <w:t xml:space="preserve">ged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27455">
        <w:rPr>
          <w:rFonts w:ascii="Times New Roman" w:hAnsi="Times New Roman" w:cs="Times New Roman"/>
          <w:b/>
          <w:sz w:val="24"/>
          <w:szCs w:val="24"/>
        </w:rPr>
        <w:t xml:space="preserve">hildren with 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327455">
        <w:rPr>
          <w:rFonts w:ascii="Times New Roman" w:hAnsi="Times New Roman" w:cs="Times New Roman"/>
          <w:b/>
          <w:sz w:val="24"/>
          <w:szCs w:val="24"/>
        </w:rPr>
        <w:t xml:space="preserve">nilateral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27455">
        <w:rPr>
          <w:rFonts w:ascii="Times New Roman" w:hAnsi="Times New Roman" w:cs="Times New Roman"/>
          <w:b/>
          <w:sz w:val="24"/>
          <w:szCs w:val="24"/>
        </w:rPr>
        <w:t xml:space="preserve">erebral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327455">
        <w:rPr>
          <w:rFonts w:ascii="Times New Roman" w:hAnsi="Times New Roman" w:cs="Times New Roman"/>
          <w:b/>
          <w:sz w:val="24"/>
          <w:szCs w:val="24"/>
        </w:rPr>
        <w:t>alsy</w:t>
      </w:r>
    </w:p>
    <w:p w14:paraId="5AB8C1A5" w14:textId="7521392B" w:rsidR="000334AD" w:rsidRPr="00AA3B1F" w:rsidRDefault="000334AD" w:rsidP="0071059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334AD" w:rsidRPr="00AA3B1F" w:rsidSect="00BB42C7">
          <w:head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1700"/>
        <w:gridCol w:w="1986"/>
        <w:gridCol w:w="1700"/>
        <w:gridCol w:w="1654"/>
      </w:tblGrid>
      <w:tr w:rsidR="007D5DAF" w14:paraId="46583ABC" w14:textId="77777777" w:rsidTr="00FE6088">
        <w:trPr>
          <w:trHeight w:val="679"/>
        </w:trPr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0B7FF149" w14:textId="42D63DF6" w:rsidR="00FE6088" w:rsidRPr="00E679C3" w:rsidRDefault="00000000" w:rsidP="00BD3C77">
            <w:pPr>
              <w:wordWrap/>
              <w:spacing w:line="480" w:lineRule="auto"/>
              <w:textAlignment w:val="bottom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C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br w:type="page"/>
            </w:r>
            <w:r w:rsidRPr="00E679C3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br w:type="page"/>
            </w:r>
            <w:r w:rsidR="00751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bidi="en-US"/>
              </w:rPr>
              <w:t>S1 T</w:t>
            </w:r>
            <w:r w:rsidRPr="00A8360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ble.</w:t>
            </w:r>
            <w:r w:rsidRPr="00A83607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835674" w:rsidRPr="00835674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Goal Importance Scores (Mean ± SD) by MACS Group (</w:t>
            </w:r>
            <w:bookmarkStart w:id="1" w:name="_Hlk194057965"/>
            <w:r w:rsidR="00E827DF" w:rsidRPr="001C07E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827DF" w:rsidRPr="005B331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827DF" w:rsidRPr="001C07E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bookmarkEnd w:id="1"/>
            <w:r w:rsidR="00835674" w:rsidRPr="00835674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E827DF" w:rsidRPr="001C07E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="00835674" w:rsidRPr="00835674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D5DAF" w14:paraId="4AC0B354" w14:textId="77777777" w:rsidTr="00835674">
        <w:trPr>
          <w:trHeight w:val="279"/>
        </w:trPr>
        <w:tc>
          <w:tcPr>
            <w:tcW w:w="1100" w:type="pct"/>
            <w:tcBorders>
              <w:top w:val="single" w:sz="8" w:space="0" w:color="auto"/>
            </w:tcBorders>
            <w:vAlign w:val="center"/>
          </w:tcPr>
          <w:p w14:paraId="2CF1EAF5" w14:textId="77777777" w:rsidR="00FE6088" w:rsidRPr="0098463C" w:rsidRDefault="00FE6088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2" w:type="pct"/>
            <w:gridSpan w:val="2"/>
            <w:tcBorders>
              <w:top w:val="single" w:sz="8" w:space="0" w:color="auto"/>
            </w:tcBorders>
            <w:vAlign w:val="center"/>
          </w:tcPr>
          <w:p w14:paraId="36420DE0" w14:textId="19EBCA2A" w:rsidR="00FE6088" w:rsidRPr="00233CFE" w:rsidRDefault="00000000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  <w:r w:rsidRPr="0098463C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 xml:space="preserve">MACS </w:t>
            </w:r>
            <w:r w:rsidR="00E827DF">
              <w:rPr>
                <w:rFonts w:ascii="Times New Roman" w:eastAsia="바탕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FE6088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–</w:t>
            </w:r>
            <w:r w:rsidR="00E827DF">
              <w:rPr>
                <w:rFonts w:ascii="Times New Roman" w:eastAsia="바탕" w:hAnsi="Times New Roman" w:cs="Times New Roman" w:hint="eastAsia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1859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43953A" w14:textId="6DDE80F7" w:rsidR="00FE6088" w:rsidRPr="0098463C" w:rsidRDefault="00000000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98463C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 xml:space="preserve">MACS </w:t>
            </w:r>
            <w:r w:rsidR="00E827DF">
              <w:rPr>
                <w:rFonts w:ascii="Times New Roman" w:eastAsia="바탕" w:hAnsi="Times New Roman" w:cs="Times New Roman" w:hint="eastAsia"/>
                <w:b/>
                <w:bCs/>
                <w:sz w:val="24"/>
                <w:szCs w:val="24"/>
              </w:rPr>
              <w:t>III</w:t>
            </w:r>
          </w:p>
        </w:tc>
      </w:tr>
      <w:tr w:rsidR="007D5DAF" w14:paraId="35226696" w14:textId="77777777" w:rsidTr="00835674">
        <w:trPr>
          <w:trHeight w:val="80"/>
        </w:trPr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4D6D063D" w14:textId="77777777" w:rsidR="00FE6088" w:rsidRPr="0098463C" w:rsidRDefault="00FE6088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32A67BCD" w14:textId="62EB6AED" w:rsidR="00FE6088" w:rsidRPr="0098463C" w:rsidRDefault="00000000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8371F" w14:textId="3F1FF1FB" w:rsidR="00FE6088" w:rsidRDefault="00000000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  <w:r w:rsidRPr="0098463C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77D52" w14:textId="3A71ABCA" w:rsidR="00FE6088" w:rsidRPr="0098463C" w:rsidRDefault="00000000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68AFA38E" w14:textId="4792FAE2" w:rsidR="00FE6088" w:rsidRPr="0098463C" w:rsidRDefault="00000000" w:rsidP="00FE6088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</w:pPr>
            <w:r w:rsidRPr="0098463C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</w:tr>
      <w:tr w:rsidR="007D5DAF" w14:paraId="10E41774" w14:textId="77777777" w:rsidTr="00835674">
        <w:trPr>
          <w:trHeight w:val="580"/>
        </w:trPr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7B5504AC" w14:textId="77369B72" w:rsidR="00FE6088" w:rsidRPr="0098463C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Dressing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5DAC6E83" w14:textId="452DC9D2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87EFE" w14:textId="4EB4D325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9.00 (1.16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CA33A" w14:textId="211C8C14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069EB074" w14:textId="77777777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8</w:t>
            </w: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.</w:t>
            </w: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26</w:t>
            </w: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(1.</w:t>
            </w: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25</w:t>
            </w: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)</w:t>
            </w:r>
          </w:p>
        </w:tc>
      </w:tr>
      <w:tr w:rsidR="007D5DAF" w14:paraId="330B6403" w14:textId="77777777" w:rsidTr="00835674">
        <w:trPr>
          <w:trHeight w:val="580"/>
        </w:trPr>
        <w:tc>
          <w:tcPr>
            <w:tcW w:w="1100" w:type="pct"/>
            <w:vAlign w:val="center"/>
          </w:tcPr>
          <w:p w14:paraId="4EF66807" w14:textId="440A2207" w:rsidR="00FE6088" w:rsidRPr="0098463C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Eating</w:t>
            </w:r>
          </w:p>
        </w:tc>
        <w:tc>
          <w:tcPr>
            <w:tcW w:w="942" w:type="pct"/>
            <w:vAlign w:val="center"/>
          </w:tcPr>
          <w:p w14:paraId="1964714B" w14:textId="34FEFDF2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3D5B0DE8" w14:textId="0CCB3CE4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8.58 (1.53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93157F1" w14:textId="4BE676FF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17" w:type="pct"/>
            <w:vAlign w:val="center"/>
          </w:tcPr>
          <w:p w14:paraId="2507B083" w14:textId="1D102CD5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8.20 (1.30)</w:t>
            </w:r>
          </w:p>
        </w:tc>
      </w:tr>
      <w:tr w:rsidR="007D5DAF" w14:paraId="3115C808" w14:textId="77777777" w:rsidTr="00835674">
        <w:trPr>
          <w:trHeight w:val="580"/>
        </w:trPr>
        <w:tc>
          <w:tcPr>
            <w:tcW w:w="1100" w:type="pct"/>
            <w:vAlign w:val="center"/>
          </w:tcPr>
          <w:p w14:paraId="54C71133" w14:textId="4A37C33D" w:rsidR="00FE6088" w:rsidRPr="0098463C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Bathing</w:t>
            </w:r>
          </w:p>
        </w:tc>
        <w:tc>
          <w:tcPr>
            <w:tcW w:w="942" w:type="pct"/>
            <w:vAlign w:val="center"/>
          </w:tcPr>
          <w:p w14:paraId="73EBADC3" w14:textId="059CDD7D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337602AF" w14:textId="125B91D0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6.67 (0.86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151BC54" w14:textId="636FEBDA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17" w:type="pct"/>
            <w:vAlign w:val="center"/>
          </w:tcPr>
          <w:p w14:paraId="47B2CAAA" w14:textId="427A859B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6.33 (0.57)</w:t>
            </w:r>
          </w:p>
        </w:tc>
      </w:tr>
      <w:tr w:rsidR="007D5DAF" w14:paraId="707ADFB3" w14:textId="77777777" w:rsidTr="00835674">
        <w:trPr>
          <w:trHeight w:val="580"/>
        </w:trPr>
        <w:tc>
          <w:tcPr>
            <w:tcW w:w="1100" w:type="pct"/>
            <w:vAlign w:val="center"/>
          </w:tcPr>
          <w:p w14:paraId="7C88577B" w14:textId="6CDAFE52" w:rsidR="00FE6088" w:rsidRPr="0098463C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Hygiene</w:t>
            </w:r>
          </w:p>
        </w:tc>
        <w:tc>
          <w:tcPr>
            <w:tcW w:w="942" w:type="pct"/>
            <w:vAlign w:val="center"/>
          </w:tcPr>
          <w:p w14:paraId="15910F5C" w14:textId="4D43F1A6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7906F1B1" w14:textId="55414F1C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8.15 (1.07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A731920" w14:textId="57B7F484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17" w:type="pct"/>
            <w:vAlign w:val="center"/>
          </w:tcPr>
          <w:p w14:paraId="4C97A3FC" w14:textId="07F24EA9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8.60 (0.89)</w:t>
            </w:r>
          </w:p>
        </w:tc>
      </w:tr>
      <w:tr w:rsidR="007D5DAF" w14:paraId="24EBBA2F" w14:textId="77777777" w:rsidTr="00835674">
        <w:trPr>
          <w:trHeight w:val="580"/>
        </w:trPr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2BA7A071" w14:textId="2B307241" w:rsidR="00FE6088" w:rsidRPr="0098463C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Quiet Leisure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58C2D81B" w14:textId="60AFC66E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1</w:t>
            </w:r>
            <w:r w:rsidR="008F5DE5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96178" w14:textId="056F6984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8.20 (1.64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D1462" w14:textId="5F36945C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1913BAA3" w14:textId="1E2FB017" w:rsidR="00FE6088" w:rsidRPr="00835674" w:rsidRDefault="00000000" w:rsidP="00FE6088">
            <w:pPr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835674">
              <w:rPr>
                <w:rFonts w:ascii="Times New Roman" w:eastAsia="HY신명조" w:hAnsi="Times New Roman" w:cs="Times New Roman"/>
                <w:sz w:val="24"/>
                <w:szCs w:val="24"/>
              </w:rPr>
              <w:t>6.80 (1.92)</w:t>
            </w:r>
          </w:p>
        </w:tc>
      </w:tr>
      <w:tr w:rsidR="007D5DAF" w14:paraId="750E31F8" w14:textId="77777777" w:rsidTr="00FE6088">
        <w:trPr>
          <w:trHeight w:val="58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E7B40AD" w14:textId="5E01AA69" w:rsidR="00FE6088" w:rsidRPr="00E679C3" w:rsidRDefault="00000000" w:rsidP="00FE6088">
            <w:pPr>
              <w:wordWrap/>
              <w:spacing w:line="480" w:lineRule="auto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</w:rPr>
              <w:t>MACS, Manual ability classification system</w:t>
            </w:r>
          </w:p>
          <w:p w14:paraId="496CFC0C" w14:textId="77777777" w:rsidR="00FE6088" w:rsidRPr="00E679C3" w:rsidRDefault="00FE6088" w:rsidP="00FE6088">
            <w:pPr>
              <w:spacing w:after="0" w:line="480" w:lineRule="auto"/>
              <w:jc w:val="left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</w:tr>
    </w:tbl>
    <w:p w14:paraId="6E5E024E" w14:textId="77777777" w:rsidR="000334AD" w:rsidRPr="00A654AC" w:rsidRDefault="000334AD" w:rsidP="001D208C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</w:p>
    <w:sectPr w:rsidR="000334AD" w:rsidRPr="00A654AC" w:rsidSect="00BB42C7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D44E0" w14:textId="77777777" w:rsidR="00C46082" w:rsidRDefault="00C46082">
      <w:pPr>
        <w:spacing w:after="0" w:line="240" w:lineRule="auto"/>
      </w:pPr>
      <w:r>
        <w:separator/>
      </w:r>
    </w:p>
  </w:endnote>
  <w:endnote w:type="continuationSeparator" w:id="0">
    <w:p w14:paraId="032EC07F" w14:textId="77777777" w:rsidR="00C46082" w:rsidRDefault="00C46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744E1" w14:textId="77777777" w:rsidR="00C46082" w:rsidRDefault="00C46082">
      <w:pPr>
        <w:spacing w:after="0" w:line="240" w:lineRule="auto"/>
      </w:pPr>
      <w:r>
        <w:separator/>
      </w:r>
    </w:p>
  </w:footnote>
  <w:footnote w:type="continuationSeparator" w:id="0">
    <w:p w14:paraId="02A6D962" w14:textId="77777777" w:rsidR="00C46082" w:rsidRDefault="00C46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4920778"/>
      <w:docPartObj>
        <w:docPartGallery w:val="Page Numbers (Top of Page)"/>
        <w:docPartUnique/>
      </w:docPartObj>
    </w:sdtPr>
    <w:sdtContent>
      <w:p w14:paraId="73BF1DA9" w14:textId="252C74EB" w:rsidR="00E43BEC" w:rsidRPr="00B11EA5" w:rsidRDefault="00000000">
        <w:pPr>
          <w:pStyle w:val="a3"/>
          <w:jc w:val="right"/>
        </w:pPr>
        <w:r w:rsidRPr="00B11EA5">
          <w:fldChar w:fldCharType="begin"/>
        </w:r>
        <w:r w:rsidRPr="00B11EA5">
          <w:instrText xml:space="preserve"> PAGE   \* MERGEFORMAT </w:instrText>
        </w:r>
        <w:r w:rsidRPr="00B11EA5">
          <w:fldChar w:fldCharType="separate"/>
        </w:r>
        <w:r w:rsidR="001F47A6" w:rsidRPr="00B11EA5">
          <w:t>10</w:t>
        </w:r>
        <w:r w:rsidRPr="00B11EA5">
          <w:fldChar w:fldCharType="end"/>
        </w:r>
      </w:p>
    </w:sdtContent>
  </w:sdt>
  <w:p w14:paraId="05E1E36B" w14:textId="77777777" w:rsidR="00E43BEC" w:rsidRPr="00B11EA5" w:rsidRDefault="00E43BE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2296952"/>
      <w:docPartObj>
        <w:docPartGallery w:val="Page Numbers (Top of Page)"/>
        <w:docPartUnique/>
      </w:docPartObj>
    </w:sdtPr>
    <w:sdtContent>
      <w:p w14:paraId="327E5253" w14:textId="77777777" w:rsidR="006E2322" w:rsidRPr="00B11EA5" w:rsidRDefault="00000000">
        <w:pPr>
          <w:pStyle w:val="a3"/>
          <w:jc w:val="right"/>
        </w:pPr>
        <w:r w:rsidRPr="00B11EA5">
          <w:fldChar w:fldCharType="begin"/>
        </w:r>
        <w:r w:rsidRPr="00B11EA5">
          <w:instrText xml:space="preserve"> PAGE   \* MERGEFORMAT </w:instrText>
        </w:r>
        <w:r w:rsidRPr="00B11EA5">
          <w:fldChar w:fldCharType="separate"/>
        </w:r>
        <w:r w:rsidRPr="00B11EA5">
          <w:t>10</w:t>
        </w:r>
        <w:r w:rsidRPr="00B11EA5">
          <w:fldChar w:fldCharType="end"/>
        </w:r>
      </w:p>
    </w:sdtContent>
  </w:sdt>
  <w:p w14:paraId="3329199D" w14:textId="77777777" w:rsidR="006E2322" w:rsidRPr="00B11EA5" w:rsidRDefault="006E232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7701E"/>
    <w:multiLevelType w:val="hybridMultilevel"/>
    <w:tmpl w:val="5D8E93FA"/>
    <w:lvl w:ilvl="0" w:tplc="EE640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3062968" w:tentative="1">
      <w:start w:val="1"/>
      <w:numFmt w:val="upperLetter"/>
      <w:lvlText w:val="%2."/>
      <w:lvlJc w:val="left"/>
      <w:pPr>
        <w:ind w:left="880" w:hanging="440"/>
      </w:pPr>
    </w:lvl>
    <w:lvl w:ilvl="2" w:tplc="D8664A20" w:tentative="1">
      <w:start w:val="1"/>
      <w:numFmt w:val="lowerRoman"/>
      <w:lvlText w:val="%3."/>
      <w:lvlJc w:val="right"/>
      <w:pPr>
        <w:ind w:left="1320" w:hanging="440"/>
      </w:pPr>
    </w:lvl>
    <w:lvl w:ilvl="3" w:tplc="3E14DDB6" w:tentative="1">
      <w:start w:val="1"/>
      <w:numFmt w:val="decimal"/>
      <w:lvlText w:val="%4."/>
      <w:lvlJc w:val="left"/>
      <w:pPr>
        <w:ind w:left="1760" w:hanging="440"/>
      </w:pPr>
    </w:lvl>
    <w:lvl w:ilvl="4" w:tplc="0E7030D0" w:tentative="1">
      <w:start w:val="1"/>
      <w:numFmt w:val="upperLetter"/>
      <w:lvlText w:val="%5."/>
      <w:lvlJc w:val="left"/>
      <w:pPr>
        <w:ind w:left="2200" w:hanging="440"/>
      </w:pPr>
    </w:lvl>
    <w:lvl w:ilvl="5" w:tplc="1AE63838" w:tentative="1">
      <w:start w:val="1"/>
      <w:numFmt w:val="lowerRoman"/>
      <w:lvlText w:val="%6."/>
      <w:lvlJc w:val="right"/>
      <w:pPr>
        <w:ind w:left="2640" w:hanging="440"/>
      </w:pPr>
    </w:lvl>
    <w:lvl w:ilvl="6" w:tplc="288AC1E6" w:tentative="1">
      <w:start w:val="1"/>
      <w:numFmt w:val="decimal"/>
      <w:lvlText w:val="%7."/>
      <w:lvlJc w:val="left"/>
      <w:pPr>
        <w:ind w:left="3080" w:hanging="440"/>
      </w:pPr>
    </w:lvl>
    <w:lvl w:ilvl="7" w:tplc="05AABA24" w:tentative="1">
      <w:start w:val="1"/>
      <w:numFmt w:val="upperLetter"/>
      <w:lvlText w:val="%8."/>
      <w:lvlJc w:val="left"/>
      <w:pPr>
        <w:ind w:left="3520" w:hanging="440"/>
      </w:pPr>
    </w:lvl>
    <w:lvl w:ilvl="8" w:tplc="A0C2A346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C91936"/>
    <w:multiLevelType w:val="hybridMultilevel"/>
    <w:tmpl w:val="8268761E"/>
    <w:lvl w:ilvl="0" w:tplc="58CE690C">
      <w:start w:val="1"/>
      <w:numFmt w:val="decimal"/>
      <w:lvlText w:val="%1."/>
      <w:lvlJc w:val="left"/>
      <w:pPr>
        <w:ind w:left="560" w:hanging="360"/>
      </w:pPr>
      <w:rPr>
        <w:rFonts w:ascii="Times New Roman" w:hAnsi="Times New Roman" w:cs="Times New Roman" w:hint="default"/>
        <w:color w:val="222222"/>
      </w:rPr>
    </w:lvl>
    <w:lvl w:ilvl="1" w:tplc="5C7C9BA8" w:tentative="1">
      <w:start w:val="1"/>
      <w:numFmt w:val="upperLetter"/>
      <w:lvlText w:val="%2."/>
      <w:lvlJc w:val="left"/>
      <w:pPr>
        <w:ind w:left="1000" w:hanging="400"/>
      </w:pPr>
    </w:lvl>
    <w:lvl w:ilvl="2" w:tplc="26DE56B8" w:tentative="1">
      <w:start w:val="1"/>
      <w:numFmt w:val="lowerRoman"/>
      <w:lvlText w:val="%3."/>
      <w:lvlJc w:val="right"/>
      <w:pPr>
        <w:ind w:left="1400" w:hanging="400"/>
      </w:pPr>
    </w:lvl>
    <w:lvl w:ilvl="3" w:tplc="3EAE27E0" w:tentative="1">
      <w:start w:val="1"/>
      <w:numFmt w:val="decimal"/>
      <w:lvlText w:val="%4."/>
      <w:lvlJc w:val="left"/>
      <w:pPr>
        <w:ind w:left="1800" w:hanging="400"/>
      </w:pPr>
    </w:lvl>
    <w:lvl w:ilvl="4" w:tplc="0EDC7AFC" w:tentative="1">
      <w:start w:val="1"/>
      <w:numFmt w:val="upperLetter"/>
      <w:lvlText w:val="%5."/>
      <w:lvlJc w:val="left"/>
      <w:pPr>
        <w:ind w:left="2200" w:hanging="400"/>
      </w:pPr>
    </w:lvl>
    <w:lvl w:ilvl="5" w:tplc="78909078" w:tentative="1">
      <w:start w:val="1"/>
      <w:numFmt w:val="lowerRoman"/>
      <w:lvlText w:val="%6."/>
      <w:lvlJc w:val="right"/>
      <w:pPr>
        <w:ind w:left="2600" w:hanging="400"/>
      </w:pPr>
    </w:lvl>
    <w:lvl w:ilvl="6" w:tplc="E7B25040" w:tentative="1">
      <w:start w:val="1"/>
      <w:numFmt w:val="decimal"/>
      <w:lvlText w:val="%7."/>
      <w:lvlJc w:val="left"/>
      <w:pPr>
        <w:ind w:left="3000" w:hanging="400"/>
      </w:pPr>
    </w:lvl>
    <w:lvl w:ilvl="7" w:tplc="F6DE3F8C" w:tentative="1">
      <w:start w:val="1"/>
      <w:numFmt w:val="upperLetter"/>
      <w:lvlText w:val="%8."/>
      <w:lvlJc w:val="left"/>
      <w:pPr>
        <w:ind w:left="3400" w:hanging="400"/>
      </w:pPr>
    </w:lvl>
    <w:lvl w:ilvl="8" w:tplc="6FFEC166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" w15:restartNumberingAfterBreak="0">
    <w:nsid w:val="265258AD"/>
    <w:multiLevelType w:val="hybridMultilevel"/>
    <w:tmpl w:val="D354BB5A"/>
    <w:lvl w:ilvl="0" w:tplc="F0CC775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C520D126" w:tentative="1">
      <w:start w:val="1"/>
      <w:numFmt w:val="lowerLetter"/>
      <w:lvlText w:val="%2."/>
      <w:lvlJc w:val="left"/>
      <w:pPr>
        <w:ind w:left="1440" w:hanging="360"/>
      </w:pPr>
    </w:lvl>
    <w:lvl w:ilvl="2" w:tplc="53D81612" w:tentative="1">
      <w:start w:val="1"/>
      <w:numFmt w:val="lowerRoman"/>
      <w:lvlText w:val="%3."/>
      <w:lvlJc w:val="right"/>
      <w:pPr>
        <w:ind w:left="2160" w:hanging="180"/>
      </w:pPr>
    </w:lvl>
    <w:lvl w:ilvl="3" w:tplc="283C0EF2" w:tentative="1">
      <w:start w:val="1"/>
      <w:numFmt w:val="decimal"/>
      <w:lvlText w:val="%4."/>
      <w:lvlJc w:val="left"/>
      <w:pPr>
        <w:ind w:left="2880" w:hanging="360"/>
      </w:pPr>
    </w:lvl>
    <w:lvl w:ilvl="4" w:tplc="A61AD5C4" w:tentative="1">
      <w:start w:val="1"/>
      <w:numFmt w:val="lowerLetter"/>
      <w:lvlText w:val="%5."/>
      <w:lvlJc w:val="left"/>
      <w:pPr>
        <w:ind w:left="3600" w:hanging="360"/>
      </w:pPr>
    </w:lvl>
    <w:lvl w:ilvl="5" w:tplc="6C6A9556" w:tentative="1">
      <w:start w:val="1"/>
      <w:numFmt w:val="lowerRoman"/>
      <w:lvlText w:val="%6."/>
      <w:lvlJc w:val="right"/>
      <w:pPr>
        <w:ind w:left="4320" w:hanging="180"/>
      </w:pPr>
    </w:lvl>
    <w:lvl w:ilvl="6" w:tplc="8BA6DB6A" w:tentative="1">
      <w:start w:val="1"/>
      <w:numFmt w:val="decimal"/>
      <w:lvlText w:val="%7."/>
      <w:lvlJc w:val="left"/>
      <w:pPr>
        <w:ind w:left="5040" w:hanging="360"/>
      </w:pPr>
    </w:lvl>
    <w:lvl w:ilvl="7" w:tplc="05F278CA" w:tentative="1">
      <w:start w:val="1"/>
      <w:numFmt w:val="lowerLetter"/>
      <w:lvlText w:val="%8."/>
      <w:lvlJc w:val="left"/>
      <w:pPr>
        <w:ind w:left="5760" w:hanging="360"/>
      </w:pPr>
    </w:lvl>
    <w:lvl w:ilvl="8" w:tplc="3ECEC3B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5455212">
    <w:abstractNumId w:val="1"/>
  </w:num>
  <w:num w:numId="2" w16cid:durableId="803422842">
    <w:abstractNumId w:val="2"/>
  </w:num>
  <w:num w:numId="3" w16cid:durableId="307127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9E5"/>
    <w:rsid w:val="0001036E"/>
    <w:rsid w:val="00022122"/>
    <w:rsid w:val="00022D39"/>
    <w:rsid w:val="00025EB9"/>
    <w:rsid w:val="000270C1"/>
    <w:rsid w:val="000334AD"/>
    <w:rsid w:val="00040303"/>
    <w:rsid w:val="00050D75"/>
    <w:rsid w:val="00051ED1"/>
    <w:rsid w:val="00057F9E"/>
    <w:rsid w:val="00064060"/>
    <w:rsid w:val="000666BA"/>
    <w:rsid w:val="00093292"/>
    <w:rsid w:val="00097050"/>
    <w:rsid w:val="000A3A6F"/>
    <w:rsid w:val="000D4158"/>
    <w:rsid w:val="000D42C2"/>
    <w:rsid w:val="000E6DA8"/>
    <w:rsid w:val="000F14F9"/>
    <w:rsid w:val="00107D27"/>
    <w:rsid w:val="00110210"/>
    <w:rsid w:val="00112062"/>
    <w:rsid w:val="001208EE"/>
    <w:rsid w:val="00126455"/>
    <w:rsid w:val="00133936"/>
    <w:rsid w:val="0013400B"/>
    <w:rsid w:val="00134641"/>
    <w:rsid w:val="00136116"/>
    <w:rsid w:val="00141815"/>
    <w:rsid w:val="00145D51"/>
    <w:rsid w:val="001601F7"/>
    <w:rsid w:val="00162979"/>
    <w:rsid w:val="00166838"/>
    <w:rsid w:val="00166EE8"/>
    <w:rsid w:val="001736E8"/>
    <w:rsid w:val="001901BE"/>
    <w:rsid w:val="00190211"/>
    <w:rsid w:val="00195715"/>
    <w:rsid w:val="001B7CA0"/>
    <w:rsid w:val="001C267F"/>
    <w:rsid w:val="001C78A9"/>
    <w:rsid w:val="001D208C"/>
    <w:rsid w:val="001E124A"/>
    <w:rsid w:val="001E49DE"/>
    <w:rsid w:val="001F478A"/>
    <w:rsid w:val="001F47A6"/>
    <w:rsid w:val="001F7202"/>
    <w:rsid w:val="00201F79"/>
    <w:rsid w:val="0020389F"/>
    <w:rsid w:val="0021480F"/>
    <w:rsid w:val="002174A5"/>
    <w:rsid w:val="00217949"/>
    <w:rsid w:val="00233C63"/>
    <w:rsid w:val="00233CFE"/>
    <w:rsid w:val="0023661E"/>
    <w:rsid w:val="0023701D"/>
    <w:rsid w:val="00246598"/>
    <w:rsid w:val="00247CE4"/>
    <w:rsid w:val="00260B8C"/>
    <w:rsid w:val="00261297"/>
    <w:rsid w:val="00264898"/>
    <w:rsid w:val="00275611"/>
    <w:rsid w:val="00277365"/>
    <w:rsid w:val="002868B6"/>
    <w:rsid w:val="00290D4F"/>
    <w:rsid w:val="002913BC"/>
    <w:rsid w:val="002A7DDF"/>
    <w:rsid w:val="002B6A6E"/>
    <w:rsid w:val="003107DA"/>
    <w:rsid w:val="003170ED"/>
    <w:rsid w:val="00327455"/>
    <w:rsid w:val="00331854"/>
    <w:rsid w:val="00341FA8"/>
    <w:rsid w:val="0034266F"/>
    <w:rsid w:val="00355AA6"/>
    <w:rsid w:val="00370953"/>
    <w:rsid w:val="00375DCC"/>
    <w:rsid w:val="003764B8"/>
    <w:rsid w:val="0038443B"/>
    <w:rsid w:val="00393ECB"/>
    <w:rsid w:val="003A0EFF"/>
    <w:rsid w:val="003C62F1"/>
    <w:rsid w:val="003E0EE2"/>
    <w:rsid w:val="003E1CCC"/>
    <w:rsid w:val="003E7C91"/>
    <w:rsid w:val="003F0318"/>
    <w:rsid w:val="004059C7"/>
    <w:rsid w:val="0041073D"/>
    <w:rsid w:val="00420BF1"/>
    <w:rsid w:val="00421C1A"/>
    <w:rsid w:val="0043443D"/>
    <w:rsid w:val="00440A5D"/>
    <w:rsid w:val="00442890"/>
    <w:rsid w:val="004513E2"/>
    <w:rsid w:val="004514E5"/>
    <w:rsid w:val="004547FD"/>
    <w:rsid w:val="00455083"/>
    <w:rsid w:val="004649AB"/>
    <w:rsid w:val="0047635D"/>
    <w:rsid w:val="0047736C"/>
    <w:rsid w:val="0048151D"/>
    <w:rsid w:val="004827BD"/>
    <w:rsid w:val="004864AF"/>
    <w:rsid w:val="00496D7E"/>
    <w:rsid w:val="004B4C8C"/>
    <w:rsid w:val="004C2172"/>
    <w:rsid w:val="004D1F1A"/>
    <w:rsid w:val="004F522F"/>
    <w:rsid w:val="004F69D7"/>
    <w:rsid w:val="004F7F68"/>
    <w:rsid w:val="00510717"/>
    <w:rsid w:val="00512266"/>
    <w:rsid w:val="00513E09"/>
    <w:rsid w:val="005221B1"/>
    <w:rsid w:val="005247D5"/>
    <w:rsid w:val="00535F97"/>
    <w:rsid w:val="00541113"/>
    <w:rsid w:val="00542BC0"/>
    <w:rsid w:val="00543495"/>
    <w:rsid w:val="00543BC7"/>
    <w:rsid w:val="00552AD4"/>
    <w:rsid w:val="0056348D"/>
    <w:rsid w:val="00563E22"/>
    <w:rsid w:val="005719BE"/>
    <w:rsid w:val="0057486F"/>
    <w:rsid w:val="00582445"/>
    <w:rsid w:val="00591163"/>
    <w:rsid w:val="005A137F"/>
    <w:rsid w:val="005A189D"/>
    <w:rsid w:val="005B11DC"/>
    <w:rsid w:val="005B3E59"/>
    <w:rsid w:val="005C1187"/>
    <w:rsid w:val="005E1760"/>
    <w:rsid w:val="005F390E"/>
    <w:rsid w:val="005F3EB9"/>
    <w:rsid w:val="005F46BB"/>
    <w:rsid w:val="005F7DDA"/>
    <w:rsid w:val="00600D32"/>
    <w:rsid w:val="00604F9B"/>
    <w:rsid w:val="006058A6"/>
    <w:rsid w:val="006065AB"/>
    <w:rsid w:val="00622C5F"/>
    <w:rsid w:val="00636688"/>
    <w:rsid w:val="0064770E"/>
    <w:rsid w:val="00652029"/>
    <w:rsid w:val="00663A70"/>
    <w:rsid w:val="00670D85"/>
    <w:rsid w:val="00671172"/>
    <w:rsid w:val="00673D5D"/>
    <w:rsid w:val="006768C0"/>
    <w:rsid w:val="006818F0"/>
    <w:rsid w:val="0068454F"/>
    <w:rsid w:val="00694FAF"/>
    <w:rsid w:val="006951B8"/>
    <w:rsid w:val="006A5232"/>
    <w:rsid w:val="006C2C49"/>
    <w:rsid w:val="006C3209"/>
    <w:rsid w:val="006C5FB3"/>
    <w:rsid w:val="006C63F2"/>
    <w:rsid w:val="006D140D"/>
    <w:rsid w:val="006D6477"/>
    <w:rsid w:val="006E02C0"/>
    <w:rsid w:val="006E2322"/>
    <w:rsid w:val="006F06DC"/>
    <w:rsid w:val="007005CE"/>
    <w:rsid w:val="00706E16"/>
    <w:rsid w:val="00710593"/>
    <w:rsid w:val="007111D5"/>
    <w:rsid w:val="00713FFC"/>
    <w:rsid w:val="00730C9C"/>
    <w:rsid w:val="0074085E"/>
    <w:rsid w:val="007409A4"/>
    <w:rsid w:val="007437D6"/>
    <w:rsid w:val="00743909"/>
    <w:rsid w:val="0075199E"/>
    <w:rsid w:val="0075509E"/>
    <w:rsid w:val="007638B1"/>
    <w:rsid w:val="00770649"/>
    <w:rsid w:val="007734A0"/>
    <w:rsid w:val="00785CBF"/>
    <w:rsid w:val="00785FB2"/>
    <w:rsid w:val="0079060A"/>
    <w:rsid w:val="007A7218"/>
    <w:rsid w:val="007A7D4F"/>
    <w:rsid w:val="007B44BD"/>
    <w:rsid w:val="007C761A"/>
    <w:rsid w:val="007D5DAF"/>
    <w:rsid w:val="007D741F"/>
    <w:rsid w:val="007E023B"/>
    <w:rsid w:val="007E321E"/>
    <w:rsid w:val="007F766B"/>
    <w:rsid w:val="00803B01"/>
    <w:rsid w:val="00804766"/>
    <w:rsid w:val="008075AE"/>
    <w:rsid w:val="00810CF9"/>
    <w:rsid w:val="008111BA"/>
    <w:rsid w:val="0081647A"/>
    <w:rsid w:val="00816CCE"/>
    <w:rsid w:val="008210F1"/>
    <w:rsid w:val="008218F5"/>
    <w:rsid w:val="00822472"/>
    <w:rsid w:val="00826EA0"/>
    <w:rsid w:val="0083119C"/>
    <w:rsid w:val="00833172"/>
    <w:rsid w:val="00834A05"/>
    <w:rsid w:val="00835674"/>
    <w:rsid w:val="00847286"/>
    <w:rsid w:val="00856D2D"/>
    <w:rsid w:val="00872D64"/>
    <w:rsid w:val="0087610C"/>
    <w:rsid w:val="00882E58"/>
    <w:rsid w:val="00892C54"/>
    <w:rsid w:val="008942F4"/>
    <w:rsid w:val="008C08F5"/>
    <w:rsid w:val="008C5ED5"/>
    <w:rsid w:val="008D522F"/>
    <w:rsid w:val="008F0E79"/>
    <w:rsid w:val="008F3312"/>
    <w:rsid w:val="008F5DE5"/>
    <w:rsid w:val="00912732"/>
    <w:rsid w:val="00912F1A"/>
    <w:rsid w:val="00917A7E"/>
    <w:rsid w:val="00937883"/>
    <w:rsid w:val="009401C7"/>
    <w:rsid w:val="0094599D"/>
    <w:rsid w:val="009459DD"/>
    <w:rsid w:val="00946767"/>
    <w:rsid w:val="00951B4D"/>
    <w:rsid w:val="00964BF4"/>
    <w:rsid w:val="00972BE9"/>
    <w:rsid w:val="0098032C"/>
    <w:rsid w:val="00981D6D"/>
    <w:rsid w:val="00982348"/>
    <w:rsid w:val="00983185"/>
    <w:rsid w:val="0098463C"/>
    <w:rsid w:val="00992E46"/>
    <w:rsid w:val="009B43C6"/>
    <w:rsid w:val="009B4F55"/>
    <w:rsid w:val="00A02A41"/>
    <w:rsid w:val="00A054B9"/>
    <w:rsid w:val="00A13346"/>
    <w:rsid w:val="00A30A49"/>
    <w:rsid w:val="00A36109"/>
    <w:rsid w:val="00A36F72"/>
    <w:rsid w:val="00A40627"/>
    <w:rsid w:val="00A551C0"/>
    <w:rsid w:val="00A57243"/>
    <w:rsid w:val="00A654AC"/>
    <w:rsid w:val="00A669B4"/>
    <w:rsid w:val="00A7211D"/>
    <w:rsid w:val="00A80CB7"/>
    <w:rsid w:val="00A83607"/>
    <w:rsid w:val="00A8605E"/>
    <w:rsid w:val="00A97A56"/>
    <w:rsid w:val="00A97DB7"/>
    <w:rsid w:val="00AA13EC"/>
    <w:rsid w:val="00AA3B1F"/>
    <w:rsid w:val="00AB5328"/>
    <w:rsid w:val="00AB7E8D"/>
    <w:rsid w:val="00AC187E"/>
    <w:rsid w:val="00AC2A46"/>
    <w:rsid w:val="00AD2760"/>
    <w:rsid w:val="00AE4AE9"/>
    <w:rsid w:val="00AE7283"/>
    <w:rsid w:val="00AF09C2"/>
    <w:rsid w:val="00AF0A26"/>
    <w:rsid w:val="00AF1908"/>
    <w:rsid w:val="00AF76F4"/>
    <w:rsid w:val="00AF7A6F"/>
    <w:rsid w:val="00B04F16"/>
    <w:rsid w:val="00B101B0"/>
    <w:rsid w:val="00B11EA5"/>
    <w:rsid w:val="00B1384D"/>
    <w:rsid w:val="00B2137F"/>
    <w:rsid w:val="00B2170B"/>
    <w:rsid w:val="00B358D5"/>
    <w:rsid w:val="00B3723A"/>
    <w:rsid w:val="00B40CAD"/>
    <w:rsid w:val="00B55C57"/>
    <w:rsid w:val="00B57928"/>
    <w:rsid w:val="00B656DE"/>
    <w:rsid w:val="00B66405"/>
    <w:rsid w:val="00B709BE"/>
    <w:rsid w:val="00B751E7"/>
    <w:rsid w:val="00B77261"/>
    <w:rsid w:val="00B8108C"/>
    <w:rsid w:val="00B9380F"/>
    <w:rsid w:val="00B94825"/>
    <w:rsid w:val="00BA10A7"/>
    <w:rsid w:val="00BA6029"/>
    <w:rsid w:val="00BA6BEC"/>
    <w:rsid w:val="00BB032F"/>
    <w:rsid w:val="00BB42C7"/>
    <w:rsid w:val="00BB5E00"/>
    <w:rsid w:val="00BB6BE0"/>
    <w:rsid w:val="00BC5A57"/>
    <w:rsid w:val="00BD3C77"/>
    <w:rsid w:val="00BE4A6F"/>
    <w:rsid w:val="00BF0E40"/>
    <w:rsid w:val="00BF17D7"/>
    <w:rsid w:val="00BF42EF"/>
    <w:rsid w:val="00BF78C1"/>
    <w:rsid w:val="00C133FF"/>
    <w:rsid w:val="00C249E5"/>
    <w:rsid w:val="00C46082"/>
    <w:rsid w:val="00C53E4A"/>
    <w:rsid w:val="00C66C60"/>
    <w:rsid w:val="00C82E50"/>
    <w:rsid w:val="00C9192C"/>
    <w:rsid w:val="00C950C5"/>
    <w:rsid w:val="00C974CE"/>
    <w:rsid w:val="00CA07A0"/>
    <w:rsid w:val="00CA68FB"/>
    <w:rsid w:val="00CC33F5"/>
    <w:rsid w:val="00CC5B51"/>
    <w:rsid w:val="00CC5DF3"/>
    <w:rsid w:val="00CD0C35"/>
    <w:rsid w:val="00CD33CC"/>
    <w:rsid w:val="00CE0FF1"/>
    <w:rsid w:val="00CE5D5A"/>
    <w:rsid w:val="00CE7B75"/>
    <w:rsid w:val="00CF0804"/>
    <w:rsid w:val="00D04867"/>
    <w:rsid w:val="00D12DD3"/>
    <w:rsid w:val="00D26691"/>
    <w:rsid w:val="00D32A32"/>
    <w:rsid w:val="00D3311C"/>
    <w:rsid w:val="00D4084E"/>
    <w:rsid w:val="00D47A13"/>
    <w:rsid w:val="00D47A7B"/>
    <w:rsid w:val="00D47F57"/>
    <w:rsid w:val="00D5104A"/>
    <w:rsid w:val="00D56C3D"/>
    <w:rsid w:val="00D64F0B"/>
    <w:rsid w:val="00D71582"/>
    <w:rsid w:val="00D82E30"/>
    <w:rsid w:val="00D83F82"/>
    <w:rsid w:val="00D858D8"/>
    <w:rsid w:val="00D86F56"/>
    <w:rsid w:val="00D8792F"/>
    <w:rsid w:val="00D96E77"/>
    <w:rsid w:val="00DA252A"/>
    <w:rsid w:val="00DA5BA4"/>
    <w:rsid w:val="00DB16C4"/>
    <w:rsid w:val="00DB57F9"/>
    <w:rsid w:val="00DC0AB2"/>
    <w:rsid w:val="00DC75C1"/>
    <w:rsid w:val="00DD52CD"/>
    <w:rsid w:val="00DD5596"/>
    <w:rsid w:val="00E13D93"/>
    <w:rsid w:val="00E16680"/>
    <w:rsid w:val="00E17796"/>
    <w:rsid w:val="00E213E9"/>
    <w:rsid w:val="00E254E9"/>
    <w:rsid w:val="00E33D80"/>
    <w:rsid w:val="00E43BEC"/>
    <w:rsid w:val="00E51F97"/>
    <w:rsid w:val="00E53D43"/>
    <w:rsid w:val="00E679C3"/>
    <w:rsid w:val="00E726FB"/>
    <w:rsid w:val="00E827DF"/>
    <w:rsid w:val="00E83BBE"/>
    <w:rsid w:val="00E86B57"/>
    <w:rsid w:val="00E95CB8"/>
    <w:rsid w:val="00E97B4D"/>
    <w:rsid w:val="00EA5CA9"/>
    <w:rsid w:val="00EB2327"/>
    <w:rsid w:val="00EB576C"/>
    <w:rsid w:val="00EC29DF"/>
    <w:rsid w:val="00ED09D3"/>
    <w:rsid w:val="00ED16D7"/>
    <w:rsid w:val="00ED3C03"/>
    <w:rsid w:val="00ED5CD0"/>
    <w:rsid w:val="00F01844"/>
    <w:rsid w:val="00F0585D"/>
    <w:rsid w:val="00F1187A"/>
    <w:rsid w:val="00F16C5C"/>
    <w:rsid w:val="00F3491D"/>
    <w:rsid w:val="00F360C2"/>
    <w:rsid w:val="00F51E81"/>
    <w:rsid w:val="00F57113"/>
    <w:rsid w:val="00F65344"/>
    <w:rsid w:val="00F718C1"/>
    <w:rsid w:val="00F87E53"/>
    <w:rsid w:val="00F91047"/>
    <w:rsid w:val="00F92CF7"/>
    <w:rsid w:val="00FA18CB"/>
    <w:rsid w:val="00FB3DA6"/>
    <w:rsid w:val="00FC0C25"/>
    <w:rsid w:val="00FE17F9"/>
    <w:rsid w:val="00FE5045"/>
    <w:rsid w:val="00FE6088"/>
    <w:rsid w:val="00FF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E025AA"/>
  <w14:defaultImageDpi w14:val="330"/>
  <w15:chartTrackingRefBased/>
  <w15:docId w15:val="{4336D20C-C47D-41C5-B66E-65720C01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F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E43BEC"/>
  </w:style>
  <w:style w:type="paragraph" w:styleId="a4">
    <w:name w:val="footer"/>
    <w:basedOn w:val="a"/>
    <w:link w:val="Char0"/>
    <w:uiPriority w:val="99"/>
    <w:unhideWhenUsed/>
    <w:rsid w:val="00E4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E43BEC"/>
  </w:style>
  <w:style w:type="paragraph" w:styleId="a5">
    <w:name w:val="annotation text"/>
    <w:basedOn w:val="a"/>
    <w:link w:val="Char1"/>
    <w:uiPriority w:val="99"/>
    <w:unhideWhenUsed/>
    <w:rsid w:val="00E43BE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5"/>
    <w:uiPriority w:val="99"/>
    <w:rsid w:val="00E43BEC"/>
    <w:rPr>
      <w:szCs w:val="20"/>
    </w:rPr>
  </w:style>
  <w:style w:type="character" w:styleId="a6">
    <w:name w:val="annotation reference"/>
    <w:uiPriority w:val="99"/>
    <w:rsid w:val="00E43BEC"/>
    <w:rPr>
      <w:sz w:val="21"/>
      <w:szCs w:val="21"/>
    </w:rPr>
  </w:style>
  <w:style w:type="character" w:styleId="a7">
    <w:name w:val="Hyperlink"/>
    <w:basedOn w:val="a0"/>
    <w:uiPriority w:val="99"/>
    <w:unhideWhenUsed/>
    <w:rsid w:val="00E43BE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43BEC"/>
    <w:rPr>
      <w:color w:val="605E5C"/>
      <w:shd w:val="clear" w:color="auto" w:fill="E1DFDD"/>
    </w:rPr>
  </w:style>
  <w:style w:type="paragraph" w:styleId="a8">
    <w:name w:val="annotation subject"/>
    <w:basedOn w:val="a5"/>
    <w:next w:val="a5"/>
    <w:link w:val="Char2"/>
    <w:uiPriority w:val="99"/>
    <w:semiHidden/>
    <w:unhideWhenUsed/>
    <w:rsid w:val="00E43BE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3BEC"/>
    <w:rPr>
      <w:b/>
      <w:bCs/>
      <w:szCs w:val="20"/>
    </w:rPr>
  </w:style>
  <w:style w:type="paragraph" w:styleId="a9">
    <w:name w:val="Revision"/>
    <w:hidden/>
    <w:uiPriority w:val="99"/>
    <w:semiHidden/>
    <w:rsid w:val="00E43BEC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730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30C9C"/>
    <w:rPr>
      <w:rFonts w:ascii="Segoe UI" w:hAnsi="Segoe UI" w:cs="Segoe UI"/>
      <w:sz w:val="18"/>
      <w:szCs w:val="18"/>
    </w:rPr>
  </w:style>
  <w:style w:type="table" w:styleId="2">
    <w:name w:val="Plain Table 2"/>
    <w:basedOn w:val="a1"/>
    <w:uiPriority w:val="42"/>
    <w:rsid w:val="00355A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AD2760"/>
    <w:pPr>
      <w:ind w:leftChars="400" w:left="800"/>
    </w:pPr>
  </w:style>
  <w:style w:type="paragraph" w:styleId="ac">
    <w:name w:val="Normal (Web)"/>
    <w:basedOn w:val="a"/>
    <w:uiPriority w:val="99"/>
    <w:semiHidden/>
    <w:unhideWhenUsed/>
    <w:rsid w:val="002868B6"/>
    <w:rPr>
      <w:rFonts w:ascii="Times New Roman" w:hAnsi="Times New Roman" w:cs="Times New Roman"/>
      <w:sz w:val="24"/>
      <w:szCs w:val="24"/>
    </w:rPr>
  </w:style>
  <w:style w:type="table" w:styleId="ad">
    <w:name w:val="Table Grid"/>
    <w:basedOn w:val="a1"/>
    <w:uiPriority w:val="39"/>
    <w:rsid w:val="00A551C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1059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1059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71059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06EFA-9FB5-4DD8-B6A2-075ECC238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s</dc:creator>
  <cp:keywords>fileTagC:080e8746ef3e0a9376609fa239ac9b92cf9f9399</cp:keywords>
  <cp:lastModifiedBy>YoungSub Hwang</cp:lastModifiedBy>
  <cp:revision>4</cp:revision>
  <dcterms:created xsi:type="dcterms:W3CDTF">2025-03-28T03:49:00Z</dcterms:created>
  <dcterms:modified xsi:type="dcterms:W3CDTF">2025-06-1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16e12ee6b44a4ca1d2f0d5606461dd86d0773e642df4ec608fc4d67ed845a</vt:lpwstr>
  </property>
</Properties>
</file>